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A8DA2" w14:textId="77777777" w:rsidR="001875D2" w:rsidRDefault="001875D2" w:rsidP="001875D2">
      <w:pPr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t>Additional file 2</w:t>
      </w:r>
    </w:p>
    <w:p w14:paraId="5E682D7B" w14:textId="77777777" w:rsidR="001875D2" w:rsidRDefault="001875D2" w:rsidP="001875D2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Results of univariate analyses between covariates and primary and secondary outcomes. </w:t>
      </w:r>
    </w:p>
    <w:tbl>
      <w:tblPr>
        <w:tblW w:w="9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3"/>
        <w:gridCol w:w="3787"/>
        <w:gridCol w:w="980"/>
      </w:tblGrid>
      <w:tr w:rsidR="001875D2" w:rsidRPr="005C2DFA" w14:paraId="550338A3" w14:textId="77777777" w:rsidTr="00BB5B21">
        <w:trPr>
          <w:trHeight w:val="315"/>
        </w:trPr>
        <w:tc>
          <w:tcPr>
            <w:tcW w:w="81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5B946" w14:textId="783050DB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5C2D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Table</w:t>
            </w:r>
            <w:proofErr w:type="spellEnd"/>
            <w:r w:rsidRPr="005C2D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A</w:t>
            </w:r>
            <w:r w:rsidRPr="005C2D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.1</w:t>
            </w:r>
            <w:r w:rsidRPr="005C2D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. Alcohol </w:t>
            </w:r>
            <w:proofErr w:type="spellStart"/>
            <w:ins w:id="0" w:author="Guido Van Hal" w:date="2024-02-29T10:37:00Z">
              <w:r w:rsidR="00445763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nl-NL" w:eastAsia="nl-NL"/>
                </w:rPr>
                <w:t>use</w:t>
              </w:r>
            </w:ins>
            <w:proofErr w:type="spellEnd"/>
            <w:del w:id="1" w:author="Guido Van Hal" w:date="2024-02-29T10:37:00Z">
              <w:r w:rsidRPr="005C2DFA" w:rsidDel="00445763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nl-NL" w:eastAsia="nl-NL"/>
                </w:rPr>
                <w:delText>consumption</w:delText>
              </w:r>
            </w:del>
            <w:r w:rsidRPr="005C2D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ins w:id="2" w:author="Hanna van Roozendaal" w:date="2024-02-28T12:54:00Z">
              <w:r w:rsidR="003137C4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nl-NL" w:eastAsia="nl-NL"/>
                </w:rPr>
                <w:t xml:space="preserve">of </w:t>
              </w:r>
            </w:ins>
            <w:proofErr w:type="spellStart"/>
            <w:ins w:id="3" w:author="Hanna van Roozendaal" w:date="2024-02-28T12:55:00Z">
              <w:r w:rsidR="003137C4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nl-NL" w:eastAsia="nl-NL"/>
                </w:rPr>
                <w:t>Flemish</w:t>
              </w:r>
              <w:proofErr w:type="spellEnd"/>
              <w:r w:rsidR="003137C4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nl-NL" w:eastAsia="nl-NL"/>
                </w:rPr>
                <w:t xml:space="preserve"> </w:t>
              </w:r>
              <w:proofErr w:type="spellStart"/>
              <w:r w:rsidR="003137C4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nl-NL" w:eastAsia="nl-NL"/>
                </w:rPr>
                <w:t>university</w:t>
              </w:r>
              <w:proofErr w:type="spellEnd"/>
              <w:r w:rsidR="003137C4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nl-NL" w:eastAsia="nl-NL"/>
                </w:rPr>
                <w:t xml:space="preserve"> </w:t>
              </w:r>
              <w:proofErr w:type="spellStart"/>
              <w:r w:rsidR="003137C4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nl-NL" w:eastAsia="nl-NL"/>
                </w:rPr>
                <w:t>students</w:t>
              </w:r>
              <w:proofErr w:type="spellEnd"/>
              <w:r w:rsidR="003137C4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nl-NL" w:eastAsia="nl-NL"/>
                </w:rPr>
                <w:t xml:space="preserve"> </w:t>
              </w:r>
            </w:ins>
            <w:r w:rsidRPr="005C2D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per </w:t>
            </w:r>
            <w:proofErr w:type="spellStart"/>
            <w:r w:rsidRPr="005C2D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subgroup</w:t>
            </w:r>
            <w:proofErr w:type="spellEnd"/>
            <w:r w:rsidRPr="005C2D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, </w:t>
            </w:r>
            <w:proofErr w:type="spellStart"/>
            <w:r w:rsidRPr="005C2D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including</w:t>
            </w:r>
            <w:proofErr w:type="spellEnd"/>
            <w:r w:rsidRPr="005C2D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5C2D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results</w:t>
            </w:r>
            <w:proofErr w:type="spellEnd"/>
            <w:r w:rsidRPr="005C2D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of </w:t>
            </w:r>
            <w:proofErr w:type="spellStart"/>
            <w:r w:rsidRPr="005C2D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univariate</w:t>
            </w:r>
            <w:proofErr w:type="spellEnd"/>
            <w:r w:rsidRPr="005C2D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analyses</w:t>
            </w:r>
            <w:ins w:id="4" w:author="Hanna van Roozendaal" w:date="2024-02-28T12:55:00Z">
              <w:r w:rsidR="000E743A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nl-NL" w:eastAsia="nl-NL"/>
                </w:rPr>
                <w:t xml:space="preserve">, of a </w:t>
              </w:r>
              <w:proofErr w:type="spellStart"/>
              <w:r w:rsidR="000E743A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nl-NL" w:eastAsia="nl-NL"/>
                </w:rPr>
                <w:t>social</w:t>
              </w:r>
              <w:proofErr w:type="spellEnd"/>
              <w:r w:rsidR="000E743A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nl-NL" w:eastAsia="nl-NL"/>
                </w:rPr>
                <w:t xml:space="preserve"> </w:t>
              </w:r>
              <w:proofErr w:type="spellStart"/>
              <w:r w:rsidR="000E743A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nl-NL" w:eastAsia="nl-NL"/>
                </w:rPr>
                <w:t>norms</w:t>
              </w:r>
              <w:proofErr w:type="spellEnd"/>
              <w:r w:rsidR="000E743A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nl-NL" w:eastAsia="nl-NL"/>
                </w:rPr>
                <w:t xml:space="preserve"> </w:t>
              </w:r>
              <w:proofErr w:type="spellStart"/>
              <w:r w:rsidR="000E743A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nl-NL" w:eastAsia="nl-NL"/>
                </w:rPr>
                <w:t>intervention</w:t>
              </w:r>
              <w:proofErr w:type="spellEnd"/>
              <w:r w:rsidR="000E743A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nl-NL" w:eastAsia="nl-NL"/>
                </w:rPr>
                <w:t xml:space="preserve"> </w:t>
              </w:r>
              <w:proofErr w:type="spellStart"/>
              <w:r w:rsidR="000E743A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nl-NL" w:eastAsia="nl-NL"/>
                </w:rPr>
                <w:t>stud</w:t>
              </w:r>
              <w:r w:rsidR="00401619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nl-NL" w:eastAsia="nl-NL"/>
                </w:rPr>
                <w:t>y</w:t>
              </w:r>
              <w:proofErr w:type="spellEnd"/>
              <w:r w:rsidR="00401619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nl-NL" w:eastAsia="nl-NL"/>
                </w:rPr>
                <w:t xml:space="preserve"> in 2023 </w:t>
              </w:r>
            </w:ins>
            <w:r w:rsidRPr="005C2D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1A5D2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</w:tr>
      <w:tr w:rsidR="001875D2" w:rsidRPr="005C2DFA" w14:paraId="44AD7BDA" w14:textId="77777777" w:rsidTr="00BB5B21">
        <w:trPr>
          <w:trHeight w:val="480"/>
        </w:trPr>
        <w:tc>
          <w:tcPr>
            <w:tcW w:w="4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0ACC3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5C2D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Characteristic</w:t>
            </w:r>
            <w:proofErr w:type="spellEnd"/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10B617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Alcohol </w:t>
            </w:r>
            <w:proofErr w:type="spellStart"/>
            <w:r w:rsidRPr="005C2D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consumption</w:t>
            </w:r>
            <w:proofErr w:type="spellEnd"/>
            <w:r w:rsidRPr="005C2D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in </w:t>
            </w:r>
            <w:proofErr w:type="spellStart"/>
            <w:r w:rsidRPr="005C2D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glasses</w:t>
            </w:r>
            <w:proofErr w:type="spellEnd"/>
            <w:r w:rsidRPr="005C2D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per week </w:t>
            </w:r>
            <w:proofErr w:type="spellStart"/>
            <w:r w:rsidRPr="005C2D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during</w:t>
            </w:r>
            <w:proofErr w:type="spellEnd"/>
            <w:r w:rsidRPr="005C2D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course </w:t>
            </w:r>
            <w:proofErr w:type="spellStart"/>
            <w:r w:rsidRPr="005C2D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periods</w:t>
            </w:r>
            <w:proofErr w:type="spellEnd"/>
            <w:r w:rsidRPr="005C2D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, </w:t>
            </w:r>
            <w:proofErr w:type="spellStart"/>
            <w:r w:rsidRPr="005C2D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median</w:t>
            </w:r>
            <w:proofErr w:type="spellEnd"/>
            <w:r w:rsidRPr="005C2D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[IQR]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676EF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P-</w:t>
            </w:r>
            <w:proofErr w:type="spellStart"/>
            <w:r w:rsidRPr="005C2D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value</w:t>
            </w:r>
            <w:proofErr w:type="spellEnd"/>
          </w:p>
        </w:tc>
      </w:tr>
      <w:tr w:rsidR="001875D2" w:rsidRPr="005C2DFA" w14:paraId="70CD6B76" w14:textId="77777777" w:rsidTr="00BB5B21">
        <w:trPr>
          <w:trHeight w:val="240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298B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Age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A10B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2440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004*</w:t>
            </w:r>
          </w:p>
        </w:tc>
      </w:tr>
      <w:tr w:rsidR="001875D2" w:rsidRPr="005C2DFA" w14:paraId="642A7F47" w14:textId="77777777" w:rsidTr="00BB5B21">
        <w:trPr>
          <w:trHeight w:val="240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8143" w14:textId="77777777" w:rsidR="001875D2" w:rsidRPr="005C2DFA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7-19 (n = 3222)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9054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2.3 [8.3]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A7B3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5C2DFA" w14:paraId="4CC7313C" w14:textId="77777777" w:rsidTr="00BB5B21">
        <w:trPr>
          <w:trHeight w:val="240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AD5F" w14:textId="77777777" w:rsidR="001875D2" w:rsidRPr="005C2DFA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20-21 (n = 3442)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E28A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3.1 [9.6]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977B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5C2DFA" w14:paraId="6EED2D9F" w14:textId="77777777" w:rsidTr="00BB5B21">
        <w:trPr>
          <w:trHeight w:val="240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A5B0" w14:textId="77777777" w:rsidR="001875D2" w:rsidRPr="005C2DFA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22-23 (n = 2872)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1114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3.5 [9.9]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F253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5C2DFA" w14:paraId="2985DA98" w14:textId="77777777" w:rsidTr="00BB5B21">
        <w:trPr>
          <w:trHeight w:val="240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13F1" w14:textId="77777777" w:rsidR="001875D2" w:rsidRPr="005C2DFA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24-25 (n = 1002)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BCAC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2.8 [7.7]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EE31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5C2DFA" w14:paraId="11ED8AB6" w14:textId="77777777" w:rsidTr="00BB5B21">
        <w:trPr>
          <w:trHeight w:val="240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B863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Sex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6629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1594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&lt;.001*</w:t>
            </w:r>
          </w:p>
        </w:tc>
      </w:tr>
      <w:tr w:rsidR="001875D2" w:rsidRPr="005C2DFA" w14:paraId="7661A602" w14:textId="77777777" w:rsidTr="00BB5B21">
        <w:trPr>
          <w:trHeight w:val="228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2794" w14:textId="77777777" w:rsidR="001875D2" w:rsidRPr="005C2DFA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Female</w:t>
            </w:r>
            <w:proofErr w:type="spellEnd"/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(n = 6493)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5333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2.0 [6.4]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9DB9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5C2DFA" w14:paraId="1323D677" w14:textId="77777777" w:rsidTr="00BB5B21">
        <w:trPr>
          <w:trHeight w:val="228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98D5" w14:textId="77777777" w:rsidR="001875D2" w:rsidRPr="005C2DFA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Male (n = 4044)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F1D4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5.3 [15.3]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32AC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5C2DFA" w14:paraId="149C2B3D" w14:textId="77777777" w:rsidTr="00BB5B21">
        <w:trPr>
          <w:trHeight w:val="240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4EDF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5C2D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Religion</w:t>
            </w:r>
            <w:proofErr w:type="spellEnd"/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B155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C811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&lt;.001*</w:t>
            </w:r>
          </w:p>
        </w:tc>
      </w:tr>
      <w:tr w:rsidR="001875D2" w:rsidRPr="005C2DFA" w14:paraId="78E775DE" w14:textId="77777777" w:rsidTr="00BB5B21">
        <w:trPr>
          <w:trHeight w:val="228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8EB0" w14:textId="77777777" w:rsidR="001875D2" w:rsidRPr="005C2DFA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hristian (n = 3539)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D360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2.7 [8.4]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D0C1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5C2DFA" w14:paraId="7A7FC42F" w14:textId="77777777" w:rsidTr="00BB5B21">
        <w:trPr>
          <w:trHeight w:val="228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CC4B" w14:textId="77777777" w:rsidR="001875D2" w:rsidRPr="005C2DFA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slamic</w:t>
            </w:r>
            <w:proofErr w:type="spellEnd"/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(n = 261)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42D1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0 [0.0]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4982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5C2DFA" w14:paraId="4329599D" w14:textId="77777777" w:rsidTr="00BB5B21">
        <w:trPr>
          <w:trHeight w:val="228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359D" w14:textId="77777777" w:rsidR="001875D2" w:rsidRPr="005C2DFA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No </w:t>
            </w:r>
            <w:proofErr w:type="spellStart"/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religion</w:t>
            </w:r>
            <w:proofErr w:type="spellEnd"/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(n = 6347)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894D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3.3 [9.6]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0A77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5C2DFA" w14:paraId="638DA475" w14:textId="77777777" w:rsidTr="00BB5B21">
        <w:trPr>
          <w:trHeight w:val="228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A278" w14:textId="77777777" w:rsidR="001875D2" w:rsidRPr="005C2DFA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Other (n = 386)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A58C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2.6 [9.0]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9812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5C2DFA" w14:paraId="3E0E45B3" w14:textId="77777777" w:rsidTr="00BB5B21">
        <w:trPr>
          <w:trHeight w:val="240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0601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5C2D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Importance</w:t>
            </w:r>
            <w:proofErr w:type="spellEnd"/>
            <w:r w:rsidRPr="005C2D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of </w:t>
            </w:r>
            <w:proofErr w:type="spellStart"/>
            <w:r w:rsidRPr="005C2D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relgion</w:t>
            </w:r>
            <w:proofErr w:type="spellEnd"/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249D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631D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&lt;.001*</w:t>
            </w:r>
          </w:p>
        </w:tc>
      </w:tr>
      <w:tr w:rsidR="001875D2" w:rsidRPr="005C2DFA" w14:paraId="255407C2" w14:textId="77777777" w:rsidTr="00BB5B21">
        <w:trPr>
          <w:trHeight w:val="228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A8BD" w14:textId="77777777" w:rsidR="001875D2" w:rsidRPr="005C2DFA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Unimportant</w:t>
            </w:r>
            <w:proofErr w:type="spellEnd"/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(n = 6673)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23CB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3.0 [8.6]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E104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5C2DFA" w14:paraId="2E76C64E" w14:textId="77777777" w:rsidTr="00BB5B21">
        <w:trPr>
          <w:trHeight w:val="228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64E3" w14:textId="77777777" w:rsidR="001875D2" w:rsidRPr="005C2DFA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Neutral </w:t>
            </w:r>
            <w:proofErr w:type="spellStart"/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to</w:t>
            </w:r>
            <w:proofErr w:type="spellEnd"/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important (n = 1822)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0FE9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.5 [6.5]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475F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5C2DFA" w14:paraId="537DCB0B" w14:textId="77777777" w:rsidTr="00BB5B21">
        <w:trPr>
          <w:trHeight w:val="240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5A0E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Active </w:t>
            </w:r>
            <w:proofErr w:type="spellStart"/>
            <w:r w:rsidRPr="005C2D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fraternity</w:t>
            </w:r>
            <w:proofErr w:type="spellEnd"/>
            <w:r w:rsidRPr="005C2D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member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9C01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D928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&lt;.001*</w:t>
            </w:r>
          </w:p>
        </w:tc>
      </w:tr>
      <w:tr w:rsidR="001875D2" w:rsidRPr="005C2DFA" w14:paraId="622988A8" w14:textId="77777777" w:rsidTr="00BB5B21">
        <w:trPr>
          <w:trHeight w:val="228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340C" w14:textId="77777777" w:rsidR="001875D2" w:rsidRPr="005C2DFA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No (n = 8209)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7C09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2.6 [8.5]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50A5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5C2DFA" w14:paraId="42CAD146" w14:textId="77777777" w:rsidTr="00BB5B21">
        <w:trPr>
          <w:trHeight w:val="228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7024" w14:textId="77777777" w:rsidR="001875D2" w:rsidRPr="005C2DFA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Yes (n = 1513)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107C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4.8 [13.3]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452D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5C2DFA" w14:paraId="509B3572" w14:textId="77777777" w:rsidTr="00BB5B21">
        <w:trPr>
          <w:trHeight w:val="240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4311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5C2D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Faculty</w:t>
            </w:r>
            <w:proofErr w:type="spellEnd"/>
            <w:r w:rsidRPr="005C2D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DED0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79F2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&lt;.001*</w:t>
            </w:r>
          </w:p>
        </w:tc>
      </w:tr>
      <w:tr w:rsidR="001875D2" w:rsidRPr="005C2DFA" w14:paraId="279E2942" w14:textId="77777777" w:rsidTr="00BB5B21">
        <w:trPr>
          <w:trHeight w:val="228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2C0E" w14:textId="77777777" w:rsidR="001875D2" w:rsidRPr="005C2DFA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Medicine</w:t>
            </w:r>
            <w:proofErr w:type="spellEnd"/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and Health Sciences (n = 1811)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0687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2.1 [6.7]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432E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5C2DFA" w14:paraId="126CE3DC" w14:textId="77777777" w:rsidTr="00BB5B21">
        <w:trPr>
          <w:trHeight w:val="228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91E1" w14:textId="77777777" w:rsidR="001875D2" w:rsidRPr="005C2DFA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Veterinary</w:t>
            </w:r>
            <w:proofErr w:type="spellEnd"/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and </w:t>
            </w:r>
            <w:proofErr w:type="spellStart"/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Pharmaceutical</w:t>
            </w:r>
            <w:proofErr w:type="spellEnd"/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Sciences (n = 953)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5AD3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1.5 [5.8]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34AE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5C2DFA" w14:paraId="531A5F01" w14:textId="77777777" w:rsidTr="00BB5B21">
        <w:trPr>
          <w:trHeight w:val="228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30EE" w14:textId="77777777" w:rsidR="001875D2" w:rsidRPr="005C2DFA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Engineering Sciences (n = 1896)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1BA2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3.9 [11.5]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1BBF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5C2DFA" w14:paraId="7F185C38" w14:textId="77777777" w:rsidTr="00BB5B21">
        <w:trPr>
          <w:trHeight w:val="228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836E" w14:textId="77777777" w:rsidR="001875D2" w:rsidRPr="005C2DFA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Exact Sciences (n = 874)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D32C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2.1 [8.3]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3260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5C2DFA" w14:paraId="4B8AD739" w14:textId="77777777" w:rsidTr="00BB5B21">
        <w:trPr>
          <w:trHeight w:val="228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DE42" w14:textId="77777777" w:rsidR="001875D2" w:rsidRPr="005C2DFA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Economics</w:t>
            </w:r>
            <w:proofErr w:type="spellEnd"/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(n = 1217)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6505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5.1 [14.5]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1887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5C2DFA" w14:paraId="75089A20" w14:textId="77777777" w:rsidTr="00BB5B21">
        <w:trPr>
          <w:trHeight w:val="456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6F79EE" w14:textId="77777777" w:rsidR="001875D2" w:rsidRPr="005C2DFA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Political</w:t>
            </w:r>
            <w:proofErr w:type="spellEnd"/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, Social and </w:t>
            </w:r>
            <w:proofErr w:type="spellStart"/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Educational</w:t>
            </w:r>
            <w:proofErr w:type="spellEnd"/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Sciences and Psychology (n = 1699)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593B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3.0 [9.3]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07FE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5C2DFA" w14:paraId="396CE8C0" w14:textId="77777777" w:rsidTr="00BB5B21">
        <w:trPr>
          <w:trHeight w:val="228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AB65" w14:textId="77777777" w:rsidR="001875D2" w:rsidRPr="005C2DFA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Linguistics</w:t>
            </w:r>
            <w:proofErr w:type="spellEnd"/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and </w:t>
            </w:r>
            <w:proofErr w:type="spellStart"/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Philosophy</w:t>
            </w:r>
            <w:proofErr w:type="spellEnd"/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(n =1252)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1F94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2.5 [8.3]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3B18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5C2DFA" w14:paraId="2EA9C0DE" w14:textId="77777777" w:rsidTr="00BB5B21">
        <w:trPr>
          <w:trHeight w:val="228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F035" w14:textId="77777777" w:rsidR="001875D2" w:rsidRPr="005C2DFA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Law</w:t>
            </w:r>
            <w:proofErr w:type="spellEnd"/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and </w:t>
            </w:r>
            <w:proofErr w:type="spellStart"/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riminology</w:t>
            </w:r>
            <w:proofErr w:type="spellEnd"/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(n = 823)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EEA8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3.4 [9.0]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6EDB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5C2DFA" w14:paraId="486273F3" w14:textId="77777777" w:rsidTr="00BB5B21">
        <w:trPr>
          <w:trHeight w:val="240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E169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Type of Education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4E0B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A7C0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&lt;.001*</w:t>
            </w:r>
          </w:p>
        </w:tc>
      </w:tr>
      <w:tr w:rsidR="001875D2" w:rsidRPr="005C2DFA" w14:paraId="5912A8DD" w14:textId="77777777" w:rsidTr="00BB5B21">
        <w:trPr>
          <w:trHeight w:val="228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0D38" w14:textId="77777777" w:rsidR="001875D2" w:rsidRPr="005C2DFA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Bachelor program (n = 6148)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CBF4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2.5 [8.8]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025E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5C2DFA" w14:paraId="6DA942B6" w14:textId="77777777" w:rsidTr="00BB5B21">
        <w:trPr>
          <w:trHeight w:val="228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0286" w14:textId="77777777" w:rsidR="001875D2" w:rsidRPr="005C2DFA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Master program (n=3736)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9928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3.4 [9.3]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827F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5C2DFA" w14:paraId="6EFF1775" w14:textId="77777777" w:rsidTr="00BB5B21">
        <w:trPr>
          <w:trHeight w:val="228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34A2" w14:textId="77777777" w:rsidR="001875D2" w:rsidRPr="005C2DFA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Bridging</w:t>
            </w:r>
            <w:proofErr w:type="spellEnd"/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program (n = 581)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EFB6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3.3 [11.1]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F030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5C2DFA" w14:paraId="439B2248" w14:textId="77777777" w:rsidTr="00BB5B21">
        <w:trPr>
          <w:trHeight w:val="228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E248" w14:textId="77777777" w:rsidR="001875D2" w:rsidRPr="005C2DFA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Other (n = 72)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CAE3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3.0 [6.8]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1B10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5C2DFA" w14:paraId="511930FE" w14:textId="77777777" w:rsidTr="00BB5B21">
        <w:trPr>
          <w:trHeight w:val="240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0C88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Living </w:t>
            </w:r>
            <w:proofErr w:type="spellStart"/>
            <w:r w:rsidRPr="005C2D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situation</w:t>
            </w:r>
            <w:proofErr w:type="spellEnd"/>
            <w:r w:rsidRPr="005C2D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5C2D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weekdays</w:t>
            </w:r>
            <w:proofErr w:type="spellEnd"/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9837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7BE2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&lt;.001*</w:t>
            </w:r>
          </w:p>
        </w:tc>
      </w:tr>
      <w:tr w:rsidR="001875D2" w:rsidRPr="005C2DFA" w14:paraId="172F9336" w14:textId="77777777" w:rsidTr="00BB5B21">
        <w:trPr>
          <w:trHeight w:val="228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5A57" w14:textId="77777777" w:rsidR="001875D2" w:rsidRPr="005C2DFA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Parental</w:t>
            </w:r>
            <w:proofErr w:type="spellEnd"/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home (n = 4614)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92D3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.7 [6.5]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6C9D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5C2DFA" w14:paraId="6B44FAF8" w14:textId="77777777" w:rsidTr="00BB5B21">
        <w:trPr>
          <w:trHeight w:val="228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3FBC" w14:textId="77777777" w:rsidR="001875D2" w:rsidRPr="005C2DFA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ndependently</w:t>
            </w:r>
            <w:proofErr w:type="spellEnd"/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(n = 5916)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BCDB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4.1 [11.3]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E1D2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5C2DFA" w14:paraId="00B00B46" w14:textId="77777777" w:rsidTr="00BB5B21">
        <w:trPr>
          <w:trHeight w:val="240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F973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5C2D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Working</w:t>
            </w:r>
            <w:proofErr w:type="spellEnd"/>
            <w:r w:rsidRPr="005C2D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status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8646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E892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&lt;.001*</w:t>
            </w:r>
          </w:p>
        </w:tc>
      </w:tr>
      <w:tr w:rsidR="001875D2" w:rsidRPr="005C2DFA" w14:paraId="51346501" w14:textId="77777777" w:rsidTr="00BB5B21">
        <w:trPr>
          <w:trHeight w:val="228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34FF" w14:textId="77777777" w:rsidR="001875D2" w:rsidRPr="005C2DFA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Not</w:t>
            </w:r>
            <w:proofErr w:type="spellEnd"/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working</w:t>
            </w:r>
            <w:proofErr w:type="spellEnd"/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(n = 7474)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202A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2.5 [8.0]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9E23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5C2DFA" w14:paraId="1F9BE1CD" w14:textId="77777777" w:rsidTr="00BB5B21">
        <w:trPr>
          <w:trHeight w:val="228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AB5B" w14:textId="77777777" w:rsidR="001875D2" w:rsidRPr="005C2DFA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Working</w:t>
            </w:r>
            <w:proofErr w:type="spellEnd"/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(n =3003)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B3A7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4.0 [11.9]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CF3C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5C2DFA" w14:paraId="27AD20F4" w14:textId="77777777" w:rsidTr="00BB5B21">
        <w:trPr>
          <w:trHeight w:val="240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475F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Last-</w:t>
            </w:r>
            <w:proofErr w:type="spellStart"/>
            <w:r w:rsidRPr="005C2D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year</w:t>
            </w:r>
            <w:proofErr w:type="spellEnd"/>
            <w:r w:rsidRPr="005C2D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-Cannabis </w:t>
            </w:r>
            <w:proofErr w:type="spellStart"/>
            <w:r w:rsidRPr="005C2D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use</w:t>
            </w:r>
            <w:proofErr w:type="spellEnd"/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DAF2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4663" w14:textId="77777777" w:rsidR="001875D2" w:rsidRPr="005C2DFA" w:rsidRDefault="001875D2" w:rsidP="00BB5B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1875D2" w:rsidRPr="005C2DFA" w14:paraId="32CADB60" w14:textId="77777777" w:rsidTr="00BB5B21">
        <w:trPr>
          <w:trHeight w:val="228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D5F414" w14:textId="77777777" w:rsidR="001875D2" w:rsidRPr="005C2DFA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No (n = 6494)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6907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.6 [ 5.3]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E924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5C2DFA" w14:paraId="40EC067D" w14:textId="77777777" w:rsidTr="00BB5B21">
        <w:trPr>
          <w:trHeight w:val="228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ECECA" w14:textId="77777777" w:rsidR="001875D2" w:rsidRPr="005C2DFA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Yes (n = 2675)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D7DB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8.1 [15.6]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9013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5C2DFA" w14:paraId="68470E43" w14:textId="77777777" w:rsidTr="00BB5B21">
        <w:trPr>
          <w:trHeight w:val="240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BE3B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Exposure </w:t>
            </w:r>
            <w:proofErr w:type="spellStart"/>
            <w:r w:rsidRPr="005C2D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to</w:t>
            </w:r>
            <w:proofErr w:type="spellEnd"/>
            <w:r w:rsidRPr="005C2D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5C2D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other</w:t>
            </w:r>
            <w:proofErr w:type="spellEnd"/>
            <w:r w:rsidRPr="005C2D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5C2D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campaigns</w:t>
            </w:r>
            <w:proofErr w:type="spellEnd"/>
            <w:r w:rsidRPr="005C2D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5C2D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regarding</w:t>
            </w:r>
            <w:proofErr w:type="spellEnd"/>
            <w:r w:rsidRPr="005C2D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alcohol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A896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6373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017*</w:t>
            </w:r>
          </w:p>
        </w:tc>
      </w:tr>
      <w:tr w:rsidR="001875D2" w:rsidRPr="005C2DFA" w14:paraId="1CFBAFCF" w14:textId="77777777" w:rsidTr="00BB5B21">
        <w:trPr>
          <w:trHeight w:val="228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FB183B" w14:textId="77777777" w:rsidR="001875D2" w:rsidRPr="005C2DFA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No (n = 2624)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3486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4.0 [11.7]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CF25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5C2DFA" w14:paraId="1595138D" w14:textId="77777777" w:rsidTr="00BB5B21">
        <w:trPr>
          <w:trHeight w:val="228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946B4B" w14:textId="77777777" w:rsidR="001875D2" w:rsidRPr="005C2DFA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Yes (n = 114)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06F2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7.3 [13.6]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3E91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5C2DFA" w14:paraId="46CBD326" w14:textId="77777777" w:rsidTr="00BB5B21">
        <w:trPr>
          <w:trHeight w:val="228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B7A8" w14:textId="77777777" w:rsidR="001875D2" w:rsidRPr="005C2DFA" w:rsidRDefault="001875D2" w:rsidP="00BB5B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5AAF" w14:textId="77777777" w:rsidR="001875D2" w:rsidRPr="005C2DFA" w:rsidRDefault="001875D2" w:rsidP="00BB5B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BD53" w14:textId="77777777" w:rsidR="001875D2" w:rsidRPr="005C2DFA" w:rsidRDefault="001875D2" w:rsidP="00BB5B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1875D2" w:rsidRPr="005C2DFA" w14:paraId="2954563E" w14:textId="77777777" w:rsidTr="00BB5B21">
        <w:trPr>
          <w:trHeight w:val="228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22E9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5C2DFA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*</w:t>
            </w:r>
            <w:proofErr w:type="spellStart"/>
            <w:r w:rsidRPr="005C2DFA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Statistically</w:t>
            </w:r>
            <w:proofErr w:type="spellEnd"/>
            <w:r w:rsidRPr="005C2DFA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 xml:space="preserve"> significant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10C6" w14:textId="77777777" w:rsidR="001875D2" w:rsidRPr="005C2DFA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4463" w14:textId="77777777" w:rsidR="001875D2" w:rsidRPr="005C2DFA" w:rsidRDefault="001875D2" w:rsidP="00BB5B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</w:tbl>
    <w:p w14:paraId="237D5EEB" w14:textId="77777777" w:rsidR="001875D2" w:rsidRDefault="001875D2" w:rsidP="001875D2">
      <w:pPr>
        <w:rPr>
          <w:rFonts w:cstheme="minorHAnsi"/>
          <w:b/>
          <w:bCs/>
          <w:lang w:val="en-GB"/>
        </w:rPr>
      </w:pPr>
    </w:p>
    <w:p w14:paraId="1BAF2169" w14:textId="77777777" w:rsidR="001875D2" w:rsidRDefault="001875D2" w:rsidP="001875D2">
      <w:pPr>
        <w:rPr>
          <w:rFonts w:cstheme="minorHAnsi"/>
          <w:b/>
          <w:bCs/>
          <w:lang w:val="en-GB"/>
        </w:rPr>
      </w:pPr>
    </w:p>
    <w:tbl>
      <w:tblPr>
        <w:tblW w:w="9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93"/>
        <w:gridCol w:w="3820"/>
        <w:gridCol w:w="847"/>
      </w:tblGrid>
      <w:tr w:rsidR="001875D2" w:rsidRPr="00266315" w14:paraId="53696617" w14:textId="77777777" w:rsidTr="00BB5B21">
        <w:trPr>
          <w:trHeight w:val="252"/>
        </w:trPr>
        <w:tc>
          <w:tcPr>
            <w:tcW w:w="91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169ED" w14:textId="55ED9C78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2663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Table</w:t>
            </w:r>
            <w:proofErr w:type="spellEnd"/>
            <w:r w:rsidRPr="002663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A2.2. </w:t>
            </w:r>
            <w:proofErr w:type="spellStart"/>
            <w:r w:rsidRPr="002663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Perceived</w:t>
            </w:r>
            <w:proofErr w:type="spellEnd"/>
            <w:r w:rsidRPr="002663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norm of alcohol </w:t>
            </w:r>
            <w:proofErr w:type="spellStart"/>
            <w:r w:rsidRPr="002663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use</w:t>
            </w:r>
            <w:proofErr w:type="spellEnd"/>
            <w:r w:rsidRPr="002663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ins w:id="5" w:author="Hanna van Roozendaal" w:date="2024-02-28T12:56:00Z">
              <w:r w:rsidR="00FE3619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nl-NL" w:eastAsia="nl-NL"/>
                </w:rPr>
                <w:t xml:space="preserve">of </w:t>
              </w:r>
              <w:proofErr w:type="spellStart"/>
              <w:r w:rsidR="00FE3619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nl-NL" w:eastAsia="nl-NL"/>
                </w:rPr>
                <w:t>Flemish</w:t>
              </w:r>
              <w:proofErr w:type="spellEnd"/>
              <w:r w:rsidR="00FE3619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nl-NL" w:eastAsia="nl-NL"/>
                </w:rPr>
                <w:t xml:space="preserve"> </w:t>
              </w:r>
              <w:proofErr w:type="spellStart"/>
              <w:r w:rsidR="00FE3619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nl-NL" w:eastAsia="nl-NL"/>
                </w:rPr>
                <w:t>university</w:t>
              </w:r>
              <w:proofErr w:type="spellEnd"/>
              <w:r w:rsidR="00FE3619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nl-NL" w:eastAsia="nl-NL"/>
                </w:rPr>
                <w:t xml:space="preserve"> </w:t>
              </w:r>
              <w:proofErr w:type="spellStart"/>
              <w:r w:rsidR="00FE3619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nl-NL" w:eastAsia="nl-NL"/>
                </w:rPr>
                <w:t>students</w:t>
              </w:r>
              <w:proofErr w:type="spellEnd"/>
              <w:r w:rsidR="00FE3619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nl-NL" w:eastAsia="nl-NL"/>
                </w:rPr>
                <w:t xml:space="preserve"> </w:t>
              </w:r>
            </w:ins>
            <w:r w:rsidRPr="002663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per </w:t>
            </w:r>
            <w:proofErr w:type="spellStart"/>
            <w:r w:rsidRPr="002663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subgroup</w:t>
            </w:r>
            <w:proofErr w:type="spellEnd"/>
            <w:r w:rsidRPr="002663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, </w:t>
            </w:r>
            <w:proofErr w:type="spellStart"/>
            <w:r w:rsidRPr="002663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including</w:t>
            </w:r>
            <w:proofErr w:type="spellEnd"/>
            <w:r w:rsidRPr="002663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2663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results</w:t>
            </w:r>
            <w:proofErr w:type="spellEnd"/>
            <w:r w:rsidRPr="002663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of </w:t>
            </w:r>
            <w:proofErr w:type="spellStart"/>
            <w:r w:rsidRPr="002663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univariate</w:t>
            </w:r>
            <w:proofErr w:type="spellEnd"/>
            <w:r w:rsidRPr="002663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analyses</w:t>
            </w:r>
            <w:ins w:id="6" w:author="Hanna van Roozendaal" w:date="2024-02-28T12:56:00Z">
              <w:r w:rsidR="00FE3619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nl-NL" w:eastAsia="nl-NL"/>
                </w:rPr>
                <w:t xml:space="preserve">, of a </w:t>
              </w:r>
              <w:proofErr w:type="spellStart"/>
              <w:r w:rsidR="00FE3619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nl-NL" w:eastAsia="nl-NL"/>
                </w:rPr>
                <w:t>social</w:t>
              </w:r>
              <w:proofErr w:type="spellEnd"/>
              <w:r w:rsidR="00FE3619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nl-NL" w:eastAsia="nl-NL"/>
                </w:rPr>
                <w:t xml:space="preserve"> </w:t>
              </w:r>
              <w:proofErr w:type="spellStart"/>
              <w:r w:rsidR="00FE3619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nl-NL" w:eastAsia="nl-NL"/>
                </w:rPr>
                <w:t>norms</w:t>
              </w:r>
            </w:ins>
            <w:proofErr w:type="spellEnd"/>
            <w:ins w:id="7" w:author="Guido Van Hal" w:date="2024-02-29T10:38:00Z">
              <w:r w:rsidR="00445763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nl-NL" w:eastAsia="nl-NL"/>
                </w:rPr>
                <w:t xml:space="preserve"> approach</w:t>
              </w:r>
            </w:ins>
            <w:ins w:id="8" w:author="Hanna van Roozendaal" w:date="2024-02-28T12:56:00Z">
              <w:r w:rsidR="00FE3619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nl-NL" w:eastAsia="nl-NL"/>
                </w:rPr>
                <w:t xml:space="preserve"> </w:t>
              </w:r>
              <w:proofErr w:type="spellStart"/>
              <w:r w:rsidR="00FE3619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nl-NL" w:eastAsia="nl-NL"/>
                </w:rPr>
                <w:t>intervention</w:t>
              </w:r>
              <w:proofErr w:type="spellEnd"/>
              <w:r w:rsidR="00FE3619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nl-NL" w:eastAsia="nl-NL"/>
                </w:rPr>
                <w:t xml:space="preserve"> </w:t>
              </w:r>
              <w:proofErr w:type="spellStart"/>
              <w:r w:rsidR="00FE3619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nl-NL" w:eastAsia="nl-NL"/>
                </w:rPr>
                <w:t>study</w:t>
              </w:r>
              <w:proofErr w:type="spellEnd"/>
              <w:r w:rsidR="00FE3619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nl-NL" w:eastAsia="nl-NL"/>
                </w:rPr>
                <w:t xml:space="preserve"> in 2023 </w:t>
              </w:r>
            </w:ins>
            <w:del w:id="9" w:author="Hanna van Roozendaal" w:date="2024-02-28T12:56:00Z">
              <w:r w:rsidRPr="00266315" w:rsidDel="00FE3619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nl-NL" w:eastAsia="nl-NL"/>
                </w:rPr>
                <w:delText xml:space="preserve"> </w:delText>
              </w:r>
            </w:del>
          </w:p>
        </w:tc>
      </w:tr>
      <w:tr w:rsidR="001875D2" w:rsidRPr="00266315" w14:paraId="0B42DF93" w14:textId="77777777" w:rsidTr="00BB5B21">
        <w:trPr>
          <w:trHeight w:val="480"/>
        </w:trPr>
        <w:tc>
          <w:tcPr>
            <w:tcW w:w="4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E54A7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2663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Characteristic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824B68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2663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Perceived</w:t>
            </w:r>
            <w:proofErr w:type="spellEnd"/>
            <w:r w:rsidRPr="002663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norm alcohol </w:t>
            </w:r>
            <w:proofErr w:type="spellStart"/>
            <w:r w:rsidRPr="002663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use</w:t>
            </w:r>
            <w:proofErr w:type="spellEnd"/>
            <w:r w:rsidRPr="002663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(</w:t>
            </w:r>
            <w:proofErr w:type="spellStart"/>
            <w:r w:rsidRPr="002663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glasses</w:t>
            </w:r>
            <w:proofErr w:type="spellEnd"/>
            <w:r w:rsidRPr="002663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per week in course </w:t>
            </w:r>
            <w:proofErr w:type="spellStart"/>
            <w:r w:rsidRPr="002663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periods</w:t>
            </w:r>
            <w:proofErr w:type="spellEnd"/>
            <w:r w:rsidRPr="002663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), </w:t>
            </w:r>
            <w:proofErr w:type="spellStart"/>
            <w:r w:rsidRPr="002663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median</w:t>
            </w:r>
            <w:proofErr w:type="spellEnd"/>
            <w:r w:rsidRPr="002663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[IQR] 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3AC3A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P-</w:t>
            </w:r>
            <w:proofErr w:type="spellStart"/>
            <w:r w:rsidRPr="002663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value</w:t>
            </w:r>
            <w:proofErr w:type="spellEnd"/>
          </w:p>
        </w:tc>
      </w:tr>
      <w:tr w:rsidR="001875D2" w:rsidRPr="00266315" w14:paraId="5B9B0532" w14:textId="77777777" w:rsidTr="00BB5B21">
        <w:trPr>
          <w:trHeight w:val="240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CE37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Ag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D638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EBB3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&lt;.001*</w:t>
            </w:r>
          </w:p>
        </w:tc>
      </w:tr>
      <w:tr w:rsidR="001875D2" w:rsidRPr="00266315" w14:paraId="3884711A" w14:textId="77777777" w:rsidTr="00BB5B21">
        <w:trPr>
          <w:trHeight w:val="240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40D4" w14:textId="77777777" w:rsidR="001875D2" w:rsidRPr="00266315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7-19 (n = 3593)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F3EA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7.0 [7.0]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04E4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266315" w14:paraId="6672A708" w14:textId="77777777" w:rsidTr="00BB5B21">
        <w:trPr>
          <w:trHeight w:val="240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B6DB" w14:textId="77777777" w:rsidR="001875D2" w:rsidRPr="00266315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20-21 (n = 3729)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C32D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8.0 [9.0]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8A77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266315" w14:paraId="4AF74663" w14:textId="77777777" w:rsidTr="00BB5B21">
        <w:trPr>
          <w:trHeight w:val="240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D9C3" w14:textId="77777777" w:rsidR="001875D2" w:rsidRPr="00266315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22-23 (n = 3060)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F158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0.0 [10.0]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9F32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266315" w14:paraId="3CEE7C92" w14:textId="77777777" w:rsidTr="00BB5B21">
        <w:trPr>
          <w:trHeight w:val="240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1C4F" w14:textId="77777777" w:rsidR="001875D2" w:rsidRPr="00266315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24-25 (n = 1102)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BC18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8.0 [9.0]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C3CD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266315" w14:paraId="44CFAED8" w14:textId="77777777" w:rsidTr="00BB5B21">
        <w:trPr>
          <w:trHeight w:val="240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B280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Sex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9A97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4E47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&lt;.001*</w:t>
            </w:r>
          </w:p>
        </w:tc>
      </w:tr>
      <w:tr w:rsidR="001875D2" w:rsidRPr="00266315" w14:paraId="2AEEF186" w14:textId="77777777" w:rsidTr="00BB5B21">
        <w:trPr>
          <w:trHeight w:val="228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5F05" w14:textId="77777777" w:rsidR="001875D2" w:rsidRPr="00266315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Female</w:t>
            </w:r>
            <w:proofErr w:type="spellEnd"/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(n = 7174)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38C1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8.0 [7.0]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1A5B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266315" w14:paraId="17415464" w14:textId="77777777" w:rsidTr="00BB5B21">
        <w:trPr>
          <w:trHeight w:val="228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5AB4" w14:textId="77777777" w:rsidR="001875D2" w:rsidRPr="00266315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Male (n = 4308)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67A2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0.0 [10.0]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8D30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266315" w14:paraId="4B231E67" w14:textId="77777777" w:rsidTr="00BB5B21">
        <w:trPr>
          <w:trHeight w:val="240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2DCF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2663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Religion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41DB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385E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&lt;.001*</w:t>
            </w:r>
          </w:p>
        </w:tc>
      </w:tr>
      <w:tr w:rsidR="001875D2" w:rsidRPr="00266315" w14:paraId="0185F589" w14:textId="77777777" w:rsidTr="00BB5B21">
        <w:trPr>
          <w:trHeight w:val="228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2E5C" w14:textId="77777777" w:rsidR="001875D2" w:rsidRPr="00266315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hristian (n = 3893)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4A33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9.0 [10.0]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6B01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266315" w14:paraId="54E16439" w14:textId="77777777" w:rsidTr="00BB5B21">
        <w:trPr>
          <w:trHeight w:val="228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3907" w14:textId="77777777" w:rsidR="001875D2" w:rsidRPr="00266315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slamic</w:t>
            </w:r>
            <w:proofErr w:type="spellEnd"/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(n = 276)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741F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5.0 [5.0]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9F8B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266315" w14:paraId="7EC83655" w14:textId="77777777" w:rsidTr="00BB5B21">
        <w:trPr>
          <w:trHeight w:val="228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B88B" w14:textId="77777777" w:rsidR="001875D2" w:rsidRPr="00266315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No </w:t>
            </w:r>
            <w:proofErr w:type="spellStart"/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religion</w:t>
            </w:r>
            <w:proofErr w:type="spellEnd"/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(n = 6830)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A488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8.0 [9.0]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CECC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266315" w14:paraId="1F1EEEC9" w14:textId="77777777" w:rsidTr="00BB5B21">
        <w:trPr>
          <w:trHeight w:val="228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4CFE" w14:textId="77777777" w:rsidR="001875D2" w:rsidRPr="00266315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Other (n = 475)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9EB0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8.0 [7.0]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ADCB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266315" w14:paraId="36F1EF3E" w14:textId="77777777" w:rsidTr="00BB5B21">
        <w:trPr>
          <w:trHeight w:val="240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44AE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2663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Importance</w:t>
            </w:r>
            <w:proofErr w:type="spellEnd"/>
            <w:r w:rsidRPr="002663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of </w:t>
            </w:r>
            <w:proofErr w:type="spellStart"/>
            <w:r w:rsidRPr="002663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relgion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6868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232A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&lt;.001*</w:t>
            </w:r>
          </w:p>
        </w:tc>
      </w:tr>
      <w:tr w:rsidR="001875D2" w:rsidRPr="00266315" w14:paraId="122708DD" w14:textId="77777777" w:rsidTr="00BB5B21">
        <w:trPr>
          <w:trHeight w:val="228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EBBF" w14:textId="77777777" w:rsidR="001875D2" w:rsidRPr="00266315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Unimportant</w:t>
            </w:r>
            <w:proofErr w:type="spellEnd"/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(n = 7333)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F081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8.0 [9.0]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50EB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266315" w14:paraId="1831BADD" w14:textId="77777777" w:rsidTr="00BB5B21">
        <w:trPr>
          <w:trHeight w:val="228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B051" w14:textId="77777777" w:rsidR="001875D2" w:rsidRPr="00266315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Neutral </w:t>
            </w:r>
            <w:proofErr w:type="spellStart"/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to</w:t>
            </w:r>
            <w:proofErr w:type="spellEnd"/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important (n = 2061)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0FCE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7.0 [7.0]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3FC1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266315" w14:paraId="0B1B1B80" w14:textId="77777777" w:rsidTr="00BB5B21">
        <w:trPr>
          <w:trHeight w:val="240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6B8E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Active </w:t>
            </w:r>
            <w:proofErr w:type="spellStart"/>
            <w:r w:rsidRPr="002663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fraternity</w:t>
            </w:r>
            <w:proofErr w:type="spellEnd"/>
            <w:r w:rsidRPr="002663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member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F410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DC9C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&lt;.001*</w:t>
            </w:r>
          </w:p>
        </w:tc>
      </w:tr>
      <w:tr w:rsidR="001875D2" w:rsidRPr="00266315" w14:paraId="2981C968" w14:textId="77777777" w:rsidTr="00BB5B21">
        <w:trPr>
          <w:trHeight w:val="228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B446" w14:textId="77777777" w:rsidR="001875D2" w:rsidRPr="00266315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No (n = 9790)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B2CE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8.0 [8.0]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465A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266315" w14:paraId="15D55046" w14:textId="77777777" w:rsidTr="00BB5B21">
        <w:trPr>
          <w:trHeight w:val="228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6508" w14:textId="77777777" w:rsidR="001875D2" w:rsidRPr="00266315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Yes (n = 1658)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E456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10.0 [9.0]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779B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266315" w14:paraId="317ED542" w14:textId="77777777" w:rsidTr="00BB5B21">
        <w:trPr>
          <w:trHeight w:val="240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548A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2663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Faculty</w:t>
            </w:r>
            <w:proofErr w:type="spellEnd"/>
            <w:r w:rsidRPr="002663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F412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2A63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&lt;.001*</w:t>
            </w:r>
          </w:p>
        </w:tc>
      </w:tr>
      <w:tr w:rsidR="001875D2" w:rsidRPr="00266315" w14:paraId="2FA1124B" w14:textId="77777777" w:rsidTr="00BB5B21">
        <w:trPr>
          <w:trHeight w:val="228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0EC7" w14:textId="77777777" w:rsidR="001875D2" w:rsidRPr="00266315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Medicine</w:t>
            </w:r>
            <w:proofErr w:type="spellEnd"/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and Health Sciences (n = 1992)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E546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8.0 [9.0]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8760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266315" w14:paraId="6B42A601" w14:textId="77777777" w:rsidTr="00BB5B21">
        <w:trPr>
          <w:trHeight w:val="228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855C" w14:textId="77777777" w:rsidR="001875D2" w:rsidRPr="00266315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Veterinary</w:t>
            </w:r>
            <w:proofErr w:type="spellEnd"/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and </w:t>
            </w:r>
            <w:proofErr w:type="spellStart"/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Pharmaceutical</w:t>
            </w:r>
            <w:proofErr w:type="spellEnd"/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Sciences (n = 1073)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0A84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7.0 [6.0]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399A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266315" w14:paraId="22278A6D" w14:textId="77777777" w:rsidTr="00BB5B21">
        <w:trPr>
          <w:trHeight w:val="228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6521" w14:textId="77777777" w:rsidR="001875D2" w:rsidRPr="00266315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Engineering Sciences (n = 2049)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8B11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9.0 [10.0]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CA31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266315" w14:paraId="66435933" w14:textId="77777777" w:rsidTr="00BB5B21">
        <w:trPr>
          <w:trHeight w:val="228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3C28" w14:textId="77777777" w:rsidR="001875D2" w:rsidRPr="00266315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Exact Sciences (n = 1013)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AC17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7.0 [6.0]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B4DD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266315" w14:paraId="48E29582" w14:textId="77777777" w:rsidTr="00BB5B21">
        <w:trPr>
          <w:trHeight w:val="228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EE57" w14:textId="77777777" w:rsidR="001875D2" w:rsidRPr="00266315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Economics</w:t>
            </w:r>
            <w:proofErr w:type="spellEnd"/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(n = 1241)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6043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10.0 [9.0]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D051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266315" w14:paraId="4BBC89F4" w14:textId="77777777" w:rsidTr="00BB5B21">
        <w:trPr>
          <w:trHeight w:val="456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8E6D26" w14:textId="77777777" w:rsidR="001875D2" w:rsidRPr="00266315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Political</w:t>
            </w:r>
            <w:proofErr w:type="spellEnd"/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, Social and </w:t>
            </w:r>
            <w:proofErr w:type="spellStart"/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Educational</w:t>
            </w:r>
            <w:proofErr w:type="spellEnd"/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Sciences and Psychology (n = 1830)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2B3C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9.0 [9.0]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943B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266315" w14:paraId="498768B0" w14:textId="77777777" w:rsidTr="00BB5B21">
        <w:trPr>
          <w:trHeight w:val="228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2C69" w14:textId="77777777" w:rsidR="001875D2" w:rsidRPr="00266315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Linguistics</w:t>
            </w:r>
            <w:proofErr w:type="spellEnd"/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and </w:t>
            </w:r>
            <w:proofErr w:type="spellStart"/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Philosophy</w:t>
            </w:r>
            <w:proofErr w:type="spellEnd"/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(n =1429)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78A9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8.0 [7.0]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ADEF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266315" w14:paraId="16043586" w14:textId="77777777" w:rsidTr="00BB5B21">
        <w:trPr>
          <w:trHeight w:val="228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10FC" w14:textId="77777777" w:rsidR="001875D2" w:rsidRPr="00266315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Law</w:t>
            </w:r>
            <w:proofErr w:type="spellEnd"/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and </w:t>
            </w:r>
            <w:proofErr w:type="spellStart"/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riminology</w:t>
            </w:r>
            <w:proofErr w:type="spellEnd"/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(n = 839)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86B7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9.0 [9.0]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D4FF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266315" w14:paraId="65391E06" w14:textId="77777777" w:rsidTr="00BB5B21">
        <w:trPr>
          <w:trHeight w:val="240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04F6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Type of Educatio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1C72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1B67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&lt;.001*</w:t>
            </w:r>
          </w:p>
        </w:tc>
      </w:tr>
      <w:tr w:rsidR="001875D2" w:rsidRPr="00266315" w14:paraId="145471FF" w14:textId="77777777" w:rsidTr="00BB5B21">
        <w:trPr>
          <w:trHeight w:val="228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C3B0" w14:textId="77777777" w:rsidR="001875D2" w:rsidRPr="00266315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Bachelor program (n = 6773)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2C47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8.0 [7.0]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6480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266315" w14:paraId="044DD45E" w14:textId="77777777" w:rsidTr="00BB5B21">
        <w:trPr>
          <w:trHeight w:val="228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01E8" w14:textId="77777777" w:rsidR="001875D2" w:rsidRPr="00266315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Master program (n=4029)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D296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10.0 [10.0]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8BE7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266315" w14:paraId="0920AACA" w14:textId="77777777" w:rsidTr="00BB5B21">
        <w:trPr>
          <w:trHeight w:val="228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DD82" w14:textId="77777777" w:rsidR="001875D2" w:rsidRPr="00266315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Bridging</w:t>
            </w:r>
            <w:proofErr w:type="spellEnd"/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program (n = 601)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A961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8.0 [9.0]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D051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266315" w14:paraId="0AC976C0" w14:textId="77777777" w:rsidTr="00BB5B21">
        <w:trPr>
          <w:trHeight w:val="228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C86C" w14:textId="77777777" w:rsidR="001875D2" w:rsidRPr="00266315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Other (n = 81)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A42F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8.0 [10.0]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8DD2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266315" w14:paraId="07973726" w14:textId="77777777" w:rsidTr="00BB5B21">
        <w:trPr>
          <w:trHeight w:val="240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65D6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Living </w:t>
            </w:r>
            <w:proofErr w:type="spellStart"/>
            <w:r w:rsidRPr="002663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situation</w:t>
            </w:r>
            <w:proofErr w:type="spellEnd"/>
            <w:r w:rsidRPr="002663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2663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weekdays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A486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842B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&lt;.001*</w:t>
            </w:r>
          </w:p>
        </w:tc>
      </w:tr>
      <w:tr w:rsidR="001875D2" w:rsidRPr="00266315" w14:paraId="075A3614" w14:textId="77777777" w:rsidTr="00BB5B21">
        <w:trPr>
          <w:trHeight w:val="228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51E5" w14:textId="77777777" w:rsidR="001875D2" w:rsidRPr="00266315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Parental</w:t>
            </w:r>
            <w:proofErr w:type="spellEnd"/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home (n = 5366)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94A9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7.0 [8.0]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E267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266315" w14:paraId="1B739A27" w14:textId="77777777" w:rsidTr="00BB5B21">
        <w:trPr>
          <w:trHeight w:val="228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5AA2" w14:textId="77777777" w:rsidR="001875D2" w:rsidRPr="00266315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ndependently</w:t>
            </w:r>
            <w:proofErr w:type="spellEnd"/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(n = 6112)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C99F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0.0 [9.0]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D19F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266315" w14:paraId="75647036" w14:textId="77777777" w:rsidTr="00BB5B21">
        <w:trPr>
          <w:trHeight w:val="240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9865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2663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Working</w:t>
            </w:r>
            <w:proofErr w:type="spellEnd"/>
            <w:r w:rsidRPr="002663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status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2673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AF64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&lt;.001*</w:t>
            </w:r>
          </w:p>
        </w:tc>
      </w:tr>
      <w:tr w:rsidR="001875D2" w:rsidRPr="00266315" w14:paraId="725824C7" w14:textId="77777777" w:rsidTr="00BB5B21">
        <w:trPr>
          <w:trHeight w:val="228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B324" w14:textId="77777777" w:rsidR="001875D2" w:rsidRPr="00266315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Not</w:t>
            </w:r>
            <w:proofErr w:type="spellEnd"/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working</w:t>
            </w:r>
            <w:proofErr w:type="spellEnd"/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(n = 8305)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38BA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8.0 [7.0]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30CE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266315" w14:paraId="1AAC3388" w14:textId="77777777" w:rsidTr="00BB5B21">
        <w:trPr>
          <w:trHeight w:val="228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CD3F" w14:textId="77777777" w:rsidR="001875D2" w:rsidRPr="00266315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Working</w:t>
            </w:r>
            <w:proofErr w:type="spellEnd"/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(n = 3114)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B38C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0.0 [10.0]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A42D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266315" w14:paraId="543E240C" w14:textId="77777777" w:rsidTr="00BB5B21">
        <w:trPr>
          <w:trHeight w:val="240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B26F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Last-</w:t>
            </w:r>
            <w:proofErr w:type="spellStart"/>
            <w:r w:rsidRPr="002663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year</w:t>
            </w:r>
            <w:proofErr w:type="spellEnd"/>
            <w:r w:rsidRPr="002663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-Cannabis </w:t>
            </w:r>
            <w:proofErr w:type="spellStart"/>
            <w:r w:rsidRPr="002663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us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37DA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4C69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&lt;.001*</w:t>
            </w:r>
          </w:p>
        </w:tc>
      </w:tr>
      <w:tr w:rsidR="001875D2" w:rsidRPr="00266315" w14:paraId="6E64F4CA" w14:textId="77777777" w:rsidTr="00BB5B21">
        <w:trPr>
          <w:trHeight w:val="228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F9D146" w14:textId="77777777" w:rsidR="001875D2" w:rsidRPr="00266315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No (n = 8178)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605F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8.0 [7.0]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CC63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266315" w14:paraId="13396BD6" w14:textId="77777777" w:rsidTr="00BB5B21">
        <w:trPr>
          <w:trHeight w:val="228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0FD44F" w14:textId="77777777" w:rsidR="001875D2" w:rsidRPr="00266315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Yes (n = 2826)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95F8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10.0 [9.0]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1892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266315" w14:paraId="1D79CEF0" w14:textId="77777777" w:rsidTr="00BB5B21">
        <w:trPr>
          <w:trHeight w:val="240"/>
        </w:trPr>
        <w:tc>
          <w:tcPr>
            <w:tcW w:w="8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BF92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Exposure </w:t>
            </w:r>
            <w:proofErr w:type="spellStart"/>
            <w:r w:rsidRPr="002663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to</w:t>
            </w:r>
            <w:proofErr w:type="spellEnd"/>
            <w:r w:rsidRPr="002663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2663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other</w:t>
            </w:r>
            <w:proofErr w:type="spellEnd"/>
            <w:r w:rsidRPr="002663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2663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campaigns</w:t>
            </w:r>
            <w:proofErr w:type="spellEnd"/>
            <w:r w:rsidRPr="002663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2663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regarding</w:t>
            </w:r>
            <w:proofErr w:type="spellEnd"/>
            <w:r w:rsidRPr="002663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alcohol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FACF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0.106</w:t>
            </w:r>
          </w:p>
        </w:tc>
      </w:tr>
      <w:tr w:rsidR="001875D2" w:rsidRPr="00266315" w14:paraId="18712A93" w14:textId="77777777" w:rsidTr="00BB5B21">
        <w:trPr>
          <w:trHeight w:val="228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048ADA" w14:textId="77777777" w:rsidR="001875D2" w:rsidRPr="00266315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No (n = 2946)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B9D7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9.0 [9.0]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557B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266315" w14:paraId="7CF7E642" w14:textId="77777777" w:rsidTr="00BB5B21">
        <w:trPr>
          <w:trHeight w:val="228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7B098A" w14:textId="77777777" w:rsidR="001875D2" w:rsidRPr="00266315" w:rsidRDefault="001875D2" w:rsidP="00BB5B2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Yes (n = 128)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DF8E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0.0 [10.0]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1E0E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1875D2" w:rsidRPr="00266315" w14:paraId="46E982DE" w14:textId="77777777" w:rsidTr="00BB5B21">
        <w:trPr>
          <w:trHeight w:val="228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76C0" w14:textId="77777777" w:rsidR="001875D2" w:rsidRPr="00266315" w:rsidRDefault="001875D2" w:rsidP="00BB5B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787F" w14:textId="77777777" w:rsidR="001875D2" w:rsidRPr="00266315" w:rsidRDefault="001875D2" w:rsidP="00BB5B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6453" w14:textId="77777777" w:rsidR="001875D2" w:rsidRPr="00266315" w:rsidRDefault="001875D2" w:rsidP="00BB5B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1875D2" w:rsidRPr="00266315" w14:paraId="32EEF17D" w14:textId="77777777" w:rsidTr="00BB5B21">
        <w:trPr>
          <w:trHeight w:val="228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59C4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266315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*</w:t>
            </w:r>
            <w:proofErr w:type="spellStart"/>
            <w:r w:rsidRPr="00266315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>Statistically</w:t>
            </w:r>
            <w:proofErr w:type="spellEnd"/>
            <w:r w:rsidRPr="00266315"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  <w:t xml:space="preserve"> significant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62E2" w14:textId="77777777" w:rsidR="001875D2" w:rsidRPr="00266315" w:rsidRDefault="001875D2" w:rsidP="00BB5B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5829" w14:textId="77777777" w:rsidR="001875D2" w:rsidRPr="00266315" w:rsidRDefault="001875D2" w:rsidP="00BB5B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</w:tbl>
    <w:p w14:paraId="13B32506" w14:textId="67AF2066" w:rsidR="001875D2" w:rsidRPr="00266315" w:rsidRDefault="001875D2" w:rsidP="001875D2">
      <w:pPr>
        <w:rPr>
          <w:rFonts w:cstheme="minorHAnsi"/>
          <w:b/>
          <w:bCs/>
          <w:lang w:val="en-GB"/>
        </w:rPr>
      </w:pPr>
    </w:p>
    <w:sectPr w:rsidR="001875D2" w:rsidRPr="00266315" w:rsidSect="001875D2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C6A0FE" w14:textId="77777777" w:rsidR="003C26F7" w:rsidRDefault="003C26F7" w:rsidP="001875D2">
      <w:pPr>
        <w:spacing w:after="0" w:line="240" w:lineRule="auto"/>
      </w:pPr>
      <w:r>
        <w:separator/>
      </w:r>
    </w:p>
  </w:endnote>
  <w:endnote w:type="continuationSeparator" w:id="0">
    <w:p w14:paraId="3826A5D0" w14:textId="77777777" w:rsidR="003C26F7" w:rsidRDefault="003C26F7" w:rsidP="001875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59908204"/>
      <w:docPartObj>
        <w:docPartGallery w:val="Page Numbers (Bottom of Page)"/>
        <w:docPartUnique/>
      </w:docPartObj>
    </w:sdtPr>
    <w:sdtContent>
      <w:p w14:paraId="61A64F0D" w14:textId="77777777" w:rsidR="001875D2" w:rsidRDefault="001875D2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4433924B" w14:textId="77777777" w:rsidR="001875D2" w:rsidRDefault="001875D2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7ECADF" w14:textId="77777777" w:rsidR="003C26F7" w:rsidRDefault="003C26F7" w:rsidP="001875D2">
      <w:pPr>
        <w:spacing w:after="0" w:line="240" w:lineRule="auto"/>
      </w:pPr>
      <w:r>
        <w:separator/>
      </w:r>
    </w:p>
  </w:footnote>
  <w:footnote w:type="continuationSeparator" w:id="0">
    <w:p w14:paraId="1A4A6752" w14:textId="77777777" w:rsidR="003C26F7" w:rsidRDefault="003C26F7" w:rsidP="001875D2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uido Van Hal">
    <w15:presenceInfo w15:providerId="AD" w15:userId="S::vanhal@ad.ua.ac.be::6f2ac602-f028-42ca-8e76-266353e733b8"/>
  </w15:person>
  <w15:person w15:author="Hanna van Roozendaal">
    <w15:presenceInfo w15:providerId="AD" w15:userId="S::HvanRoozendaal@ad.ua.ac.be::a6af9c7a-c736-4f2c-8c19-d04ce502d2b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5D2"/>
    <w:rsid w:val="000E743A"/>
    <w:rsid w:val="001875D2"/>
    <w:rsid w:val="00232B80"/>
    <w:rsid w:val="003137C4"/>
    <w:rsid w:val="003A0AB7"/>
    <w:rsid w:val="003C26F7"/>
    <w:rsid w:val="00401619"/>
    <w:rsid w:val="00445763"/>
    <w:rsid w:val="008D61FA"/>
    <w:rsid w:val="00BB6C5A"/>
    <w:rsid w:val="00EE1C2D"/>
    <w:rsid w:val="00F04004"/>
    <w:rsid w:val="00FE3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848E3E1"/>
  <w15:chartTrackingRefBased/>
  <w15:docId w15:val="{A082D65F-0920-440D-8CA7-9B4A0E542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875D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1875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875D2"/>
  </w:style>
  <w:style w:type="paragraph" w:styleId="Voettekst">
    <w:name w:val="footer"/>
    <w:basedOn w:val="Standaard"/>
    <w:link w:val="VoettekstChar"/>
    <w:uiPriority w:val="99"/>
    <w:unhideWhenUsed/>
    <w:rsid w:val="001875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875D2"/>
  </w:style>
  <w:style w:type="character" w:styleId="Regelnummer">
    <w:name w:val="line number"/>
    <w:basedOn w:val="Standaardalinea-lettertype"/>
    <w:uiPriority w:val="99"/>
    <w:semiHidden/>
    <w:unhideWhenUsed/>
    <w:rsid w:val="001875D2"/>
  </w:style>
  <w:style w:type="paragraph" w:styleId="Revisie">
    <w:name w:val="Revision"/>
    <w:hidden/>
    <w:uiPriority w:val="99"/>
    <w:semiHidden/>
    <w:rsid w:val="003137C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D4A78F-41FF-4984-8297-77FD9D4E90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8</Words>
  <Characters>3239</Characters>
  <Application>Microsoft Office Word</Application>
  <DocSecurity>0</DocSecurity>
  <Lines>26</Lines>
  <Paragraphs>7</Paragraphs>
  <ScaleCrop>false</ScaleCrop>
  <Company/>
  <LinksUpToDate>false</LinksUpToDate>
  <CharactersWithSpaces>3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van Roozendaal</dc:creator>
  <cp:keywords/>
  <dc:description/>
  <cp:lastModifiedBy>Guido Van Hal</cp:lastModifiedBy>
  <cp:revision>2</cp:revision>
  <dcterms:created xsi:type="dcterms:W3CDTF">2024-02-29T09:38:00Z</dcterms:created>
  <dcterms:modified xsi:type="dcterms:W3CDTF">2024-02-29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a54847-a60c-4781-9ce1-7490b5027641</vt:lpwstr>
  </property>
</Properties>
</file>